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7907">
        <w:rPr>
          <w:rFonts w:ascii="Times New Roman" w:hAnsi="Times New Roman" w:cs="Times New Roman"/>
          <w:b/>
          <w:bCs/>
          <w:sz w:val="28"/>
          <w:szCs w:val="28"/>
        </w:rPr>
        <w:t>Conditioning - 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1383"/>
        <w:gridCol w:w="1623"/>
        <w:gridCol w:w="1623"/>
        <w:gridCol w:w="1560"/>
        <w:gridCol w:w="1623"/>
      </w:tblGrid>
      <w:tr w:rsidR="005813D2" w:rsidRPr="00D74C51" w14:paraId="5CB99B5C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521A79A5" w14:textId="77777777" w:rsidR="005813D2" w:rsidRDefault="005813D2" w:rsidP="007D0786">
            <w:pPr>
              <w:pStyle w:val="Style1"/>
              <w:spacing w:line="276" w:lineRule="auto"/>
            </w:pP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2</w:t>
            </w: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60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betwee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effect-simulated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datasets with changes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to extinction learning phases estimated</w:t>
            </w:r>
          </w:p>
        </w:tc>
      </w:tr>
      <w:tr w:rsidR="005813D2" w:rsidRPr="00D74C51" w14:paraId="598DA2BE" w14:textId="77777777" w:rsidTr="007D0786"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578A1241" w14:textId="77777777" w:rsidR="005813D2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6EB2ECA" w14:textId="77777777" w:rsidR="005813D2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676ED9CA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22A6157E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89346F5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25160A16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5813D2" w:rsidRPr="00D74C51" w14:paraId="576CEFF1" w14:textId="77777777" w:rsidTr="007D0786">
        <w:tc>
          <w:tcPr>
            <w:tcW w:w="1214" w:type="dxa"/>
            <w:tcBorders>
              <w:top w:val="single" w:sz="4" w:space="0" w:color="auto"/>
            </w:tcBorders>
          </w:tcPr>
          <w:p w14:paraId="29A92812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972F43C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2A107665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1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549AB6F0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0.00</w:t>
            </w:r>
            <w: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E690282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0.82</w:t>
            </w:r>
            <w:r>
              <w:t>1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2D920F97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-0.249</w:t>
            </w:r>
          </w:p>
        </w:tc>
      </w:tr>
      <w:tr w:rsidR="005813D2" w:rsidRPr="00D74C51" w14:paraId="4A0FDEB3" w14:textId="77777777" w:rsidTr="007D0786">
        <w:tc>
          <w:tcPr>
            <w:tcW w:w="1214" w:type="dxa"/>
          </w:tcPr>
          <w:p w14:paraId="093DD376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383" w:type="dxa"/>
          </w:tcPr>
          <w:p w14:paraId="23E6005B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23" w:type="dxa"/>
          </w:tcPr>
          <w:p w14:paraId="49A85629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</w:tcPr>
          <w:p w14:paraId="59FE3816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-0.00</w:t>
            </w:r>
            <w:r>
              <w:t>4</w:t>
            </w:r>
          </w:p>
        </w:tc>
        <w:tc>
          <w:tcPr>
            <w:tcW w:w="1560" w:type="dxa"/>
          </w:tcPr>
          <w:p w14:paraId="08BA91FE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0.8</w:t>
            </w:r>
            <w:r>
              <w:t>20</w:t>
            </w:r>
          </w:p>
        </w:tc>
        <w:tc>
          <w:tcPr>
            <w:tcW w:w="1623" w:type="dxa"/>
          </w:tcPr>
          <w:p w14:paraId="787F6342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-0.253</w:t>
            </w:r>
          </w:p>
        </w:tc>
      </w:tr>
      <w:tr w:rsidR="005813D2" w:rsidRPr="00D74C51" w14:paraId="04EA99E1" w14:textId="77777777" w:rsidTr="007D0786">
        <w:tc>
          <w:tcPr>
            <w:tcW w:w="1214" w:type="dxa"/>
          </w:tcPr>
          <w:p w14:paraId="5DDF5F74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383" w:type="dxa"/>
          </w:tcPr>
          <w:p w14:paraId="5D5DCA98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23" w:type="dxa"/>
          </w:tcPr>
          <w:p w14:paraId="723200CF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</w:tcPr>
          <w:p w14:paraId="0355EC01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372D49">
              <w:t>0.005</w:t>
            </w:r>
          </w:p>
        </w:tc>
        <w:tc>
          <w:tcPr>
            <w:tcW w:w="1560" w:type="dxa"/>
          </w:tcPr>
          <w:p w14:paraId="124B9DEF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372D49">
              <w:t>0.822</w:t>
            </w:r>
          </w:p>
        </w:tc>
        <w:tc>
          <w:tcPr>
            <w:tcW w:w="1623" w:type="dxa"/>
          </w:tcPr>
          <w:p w14:paraId="79F69CCF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372D49">
              <w:t>-0.245</w:t>
            </w:r>
          </w:p>
        </w:tc>
      </w:tr>
      <w:tr w:rsidR="005813D2" w:rsidRPr="00D74C51" w14:paraId="4A4D0A07" w14:textId="77777777" w:rsidTr="007D0786">
        <w:tc>
          <w:tcPr>
            <w:tcW w:w="1214" w:type="dxa"/>
          </w:tcPr>
          <w:p w14:paraId="371DF6C6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83" w:type="dxa"/>
          </w:tcPr>
          <w:p w14:paraId="1390DFF3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23" w:type="dxa"/>
          </w:tcPr>
          <w:p w14:paraId="37EC34D6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</w:tcPr>
          <w:p w14:paraId="7BB3BB1F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1</w:t>
            </w:r>
          </w:p>
        </w:tc>
        <w:tc>
          <w:tcPr>
            <w:tcW w:w="1560" w:type="dxa"/>
          </w:tcPr>
          <w:p w14:paraId="391E9C1C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-0.021</w:t>
            </w:r>
          </w:p>
        </w:tc>
        <w:tc>
          <w:tcPr>
            <w:tcW w:w="1623" w:type="dxa"/>
          </w:tcPr>
          <w:p w14:paraId="66579DC9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0.000</w:t>
            </w:r>
          </w:p>
        </w:tc>
      </w:tr>
      <w:tr w:rsidR="005813D2" w:rsidRPr="00D74C51" w14:paraId="5580D912" w14:textId="77777777" w:rsidTr="007D0786">
        <w:tc>
          <w:tcPr>
            <w:tcW w:w="1214" w:type="dxa"/>
          </w:tcPr>
          <w:p w14:paraId="08867880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383" w:type="dxa"/>
          </w:tcPr>
          <w:p w14:paraId="29C984B1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23" w:type="dxa"/>
          </w:tcPr>
          <w:p w14:paraId="32F44B00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</w:tcPr>
          <w:p w14:paraId="60EE0A87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560" w:type="dxa"/>
          </w:tcPr>
          <w:p w14:paraId="2716BA7B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-0.02</w:t>
            </w:r>
            <w:r>
              <w:t>6</w:t>
            </w:r>
          </w:p>
        </w:tc>
        <w:tc>
          <w:tcPr>
            <w:tcW w:w="1623" w:type="dxa"/>
          </w:tcPr>
          <w:p w14:paraId="2DFCC791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-0.00</w:t>
            </w:r>
            <w:r>
              <w:t>4</w:t>
            </w:r>
          </w:p>
        </w:tc>
      </w:tr>
      <w:tr w:rsidR="005813D2" w:rsidRPr="00D74C51" w14:paraId="3F7E91BD" w14:textId="77777777" w:rsidTr="007D0786">
        <w:tc>
          <w:tcPr>
            <w:tcW w:w="1214" w:type="dxa"/>
          </w:tcPr>
          <w:p w14:paraId="4B1467BF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383" w:type="dxa"/>
          </w:tcPr>
          <w:p w14:paraId="68DCECEA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23" w:type="dxa"/>
          </w:tcPr>
          <w:p w14:paraId="7E79C7BD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</w:tcPr>
          <w:p w14:paraId="20F08BBB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560" w:type="dxa"/>
          </w:tcPr>
          <w:p w14:paraId="472D5854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372D49">
              <w:t>-0.017</w:t>
            </w:r>
          </w:p>
        </w:tc>
        <w:tc>
          <w:tcPr>
            <w:tcW w:w="1623" w:type="dxa"/>
          </w:tcPr>
          <w:p w14:paraId="31A26EBA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372D49">
              <w:t>0.004</w:t>
            </w:r>
          </w:p>
        </w:tc>
      </w:tr>
      <w:tr w:rsidR="005813D2" w:rsidRPr="00D74C51" w14:paraId="175751D8" w14:textId="77777777" w:rsidTr="007D0786">
        <w:tc>
          <w:tcPr>
            <w:tcW w:w="1214" w:type="dxa"/>
          </w:tcPr>
          <w:p w14:paraId="75A9D407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83" w:type="dxa"/>
          </w:tcPr>
          <w:p w14:paraId="0F37FE9E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23" w:type="dxa"/>
          </w:tcPr>
          <w:p w14:paraId="722FA06D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</w:tcPr>
          <w:p w14:paraId="282A7C2C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560" w:type="dxa"/>
          </w:tcPr>
          <w:p w14:paraId="00EA6028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1</w:t>
            </w:r>
          </w:p>
        </w:tc>
        <w:tc>
          <w:tcPr>
            <w:tcW w:w="1623" w:type="dxa"/>
          </w:tcPr>
          <w:p w14:paraId="3A778C8A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-0.312</w:t>
            </w:r>
          </w:p>
        </w:tc>
      </w:tr>
      <w:tr w:rsidR="005813D2" w:rsidRPr="00D74C51" w14:paraId="10976BDB" w14:textId="77777777" w:rsidTr="007D0786">
        <w:tc>
          <w:tcPr>
            <w:tcW w:w="1214" w:type="dxa"/>
          </w:tcPr>
          <w:p w14:paraId="0BEB83E5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383" w:type="dxa"/>
          </w:tcPr>
          <w:p w14:paraId="652F930C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23" w:type="dxa"/>
          </w:tcPr>
          <w:p w14:paraId="6D292FAA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</w:tcPr>
          <w:p w14:paraId="601673B5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560" w:type="dxa"/>
          </w:tcPr>
          <w:p w14:paraId="5861D6C5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</w:tcPr>
          <w:p w14:paraId="3C79329C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D74C51">
              <w:t>-0.316</w:t>
            </w:r>
          </w:p>
        </w:tc>
      </w:tr>
      <w:tr w:rsidR="005813D2" w:rsidRPr="00D74C51" w14:paraId="66E00B9D" w14:textId="77777777" w:rsidTr="007D0786">
        <w:tc>
          <w:tcPr>
            <w:tcW w:w="1214" w:type="dxa"/>
          </w:tcPr>
          <w:p w14:paraId="1C117A97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383" w:type="dxa"/>
          </w:tcPr>
          <w:p w14:paraId="6598B803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23" w:type="dxa"/>
          </w:tcPr>
          <w:p w14:paraId="2ED83E08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</w:tcPr>
          <w:p w14:paraId="38D084CF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560" w:type="dxa"/>
          </w:tcPr>
          <w:p w14:paraId="3283D31D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</w:tcPr>
          <w:p w14:paraId="0646D82E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372D49">
              <w:t>-0.30</w:t>
            </w:r>
            <w:r>
              <w:t>9</w:t>
            </w:r>
          </w:p>
        </w:tc>
      </w:tr>
      <w:tr w:rsidR="005813D2" w14:paraId="54941D08" w14:textId="77777777" w:rsidTr="007D0786">
        <w:tc>
          <w:tcPr>
            <w:tcW w:w="1214" w:type="dxa"/>
          </w:tcPr>
          <w:p w14:paraId="3C2A7B00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83" w:type="dxa"/>
          </w:tcPr>
          <w:p w14:paraId="44BD773B" w14:textId="77777777" w:rsidR="005813D2" w:rsidRPr="00D74C51" w:rsidRDefault="005813D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23" w:type="dxa"/>
          </w:tcPr>
          <w:p w14:paraId="3393F02C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</w:tcPr>
          <w:p w14:paraId="4D718460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560" w:type="dxa"/>
          </w:tcPr>
          <w:p w14:paraId="16F04027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</w:tcPr>
          <w:p w14:paraId="19D9D384" w14:textId="77777777" w:rsidR="005813D2" w:rsidRDefault="005813D2" w:rsidP="007D0786">
            <w:pPr>
              <w:pStyle w:val="Style1"/>
              <w:spacing w:line="276" w:lineRule="auto"/>
            </w:pPr>
            <w:r w:rsidRPr="00D74C51">
              <w:t>1</w:t>
            </w:r>
          </w:p>
        </w:tc>
      </w:tr>
      <w:tr w:rsidR="005813D2" w14:paraId="394E500B" w14:textId="77777777" w:rsidTr="007D0786">
        <w:tc>
          <w:tcPr>
            <w:tcW w:w="1214" w:type="dxa"/>
          </w:tcPr>
          <w:p w14:paraId="512AB0F2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383" w:type="dxa"/>
          </w:tcPr>
          <w:p w14:paraId="6DD3031C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23" w:type="dxa"/>
          </w:tcPr>
          <w:p w14:paraId="532B4926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</w:tcPr>
          <w:p w14:paraId="3EA219EF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560" w:type="dxa"/>
          </w:tcPr>
          <w:p w14:paraId="6BC9CB93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</w:tcPr>
          <w:p w14:paraId="3793B9DE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</w:tr>
      <w:tr w:rsidR="005813D2" w14:paraId="7FCF8732" w14:textId="77777777" w:rsidTr="007D0786">
        <w:tc>
          <w:tcPr>
            <w:tcW w:w="1214" w:type="dxa"/>
            <w:tcBorders>
              <w:bottom w:val="single" w:sz="4" w:space="0" w:color="auto"/>
            </w:tcBorders>
          </w:tcPr>
          <w:p w14:paraId="0C617A09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2935C0D" w14:textId="77777777" w:rsidR="005813D2" w:rsidRPr="00D74C51" w:rsidRDefault="005813D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3A3F1BB7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22170FC7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9C50607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46853859" w14:textId="77777777" w:rsidR="005813D2" w:rsidRPr="00D74C51" w:rsidRDefault="005813D2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3465F1"/>
    <w:rsid w:val="00357304"/>
    <w:rsid w:val="005813D2"/>
    <w:rsid w:val="00590A63"/>
    <w:rsid w:val="006413A0"/>
    <w:rsid w:val="007A1558"/>
    <w:rsid w:val="008260E4"/>
    <w:rsid w:val="008D1442"/>
    <w:rsid w:val="00947916"/>
    <w:rsid w:val="00B25102"/>
    <w:rsid w:val="00B25974"/>
    <w:rsid w:val="00C02ABC"/>
    <w:rsid w:val="00CB0E62"/>
    <w:rsid w:val="00D245C3"/>
    <w:rsid w:val="00E142C0"/>
    <w:rsid w:val="00EC7D66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3</cp:revision>
  <dcterms:created xsi:type="dcterms:W3CDTF">2022-05-13T06:51:00Z</dcterms:created>
  <dcterms:modified xsi:type="dcterms:W3CDTF">2022-05-13T06:51:00Z</dcterms:modified>
</cp:coreProperties>
</file>